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723"/>
        <w:gridCol w:w="2680"/>
        <w:gridCol w:w="4668"/>
      </w:tblGrid>
      <w:tr>
        <w:trPr>
          <w:trHeight w:val="1590" w:hRule="atLeast"/>
        </w:trPr>
        <w:tc>
          <w:tcPr>
            <w:tcW w:w="1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 w:eastAsia="en-GB"/>
              </w:rPr>
            </w:pPr>
            <w:bookmarkStart w:id="0" w:name="RANGE!A1%3AD242"/>
            <w:r>
              <w:rPr>
                <w:rFonts w:cs="Arial" w:ascii="Arial" w:hAnsi="Arial"/>
                <w:b/>
                <w:bCs/>
                <w:lang w:val="en-GB" w:eastAsia="en-GB"/>
              </w:rPr>
              <w:t>Marker Name</w:t>
            </w:r>
            <w:bookmarkEnd w:id="0"/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lang w:val="en-GB" w:eastAsia="en-GB"/>
              </w:rPr>
              <w:t>ECA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lang w:val="en-GB" w:eastAsia="en-GB"/>
              </w:rPr>
              <w:t>Position on genome reference sequence (EquCab2) as identified by BLAT (Mb)</w:t>
            </w:r>
          </w:p>
        </w:tc>
        <w:tc>
          <w:tcPr>
            <w:tcW w:w="46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lang w:val="en-GB" w:eastAsia="en-GB"/>
              </w:rPr>
              <w:t>Primer sequences (unpublished markers)</w:t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LM005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.63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P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.3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 : TGTTCATTCAACCATTCTGCC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R : AAACCCTCCACTACCCCATTC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4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.2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6.3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2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1.0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10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0.7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CDEQ4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6.4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0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1.2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SGCV0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6.3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4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9.8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04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1.6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5.6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9.9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CA04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0.2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CA02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7.7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5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27.6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9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3.1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CA0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7.1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1.4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2.3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5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2.8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18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.26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8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.0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0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2.7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3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.3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5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.4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0.9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5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2.9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4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9.2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2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4.1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4.4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NVHEQ22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6.0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: GTGACATGGCCTTCTATC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R: CTAACTTGGCATTCCCTTT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07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7.0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79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3.9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6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0.8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VHL1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9.8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26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7.18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2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.0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3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3.4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2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.1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9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1.6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6.3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9.2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6.9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9.0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92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.13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.2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.6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5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9.3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5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5.1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7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2.5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6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6.4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42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7.02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NVHEQ1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.7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 xml:space="preserve">F : CAACTGGGCCTCAATCTTGG  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R : AGGGTTGGGGTCATCATC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7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5.6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.6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6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.7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5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4.2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5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3.6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3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6.1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1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8.2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8.9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4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2.5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3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7.4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77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.26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7.3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3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.9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5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3.7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6.0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6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2.2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7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5.8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9.2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NVHEQ232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.70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 : CACAGGAAAGATGTAAAAGG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R : GGAGAAACTGATGAACAAC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3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.9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0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3.6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3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4.7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8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9.2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613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9.95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.4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50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.1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03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.8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5.9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SGCV03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7.5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4.1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0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4.2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TG004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.50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10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2.1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0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.9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9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0.0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5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1.3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0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1.7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12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3.29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4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4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.7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13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.0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 : GGTAGGTAGTGTCAGAATCGAG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R : CATCTCTACCGCAAGTGAAACCAG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2.7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.6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2.7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6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5.7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NVHEQ0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1.4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8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6.7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44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.13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NVHEQ04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.1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4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.7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SGCV02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.5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01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9.6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76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7.15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9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.8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5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.9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CDEQ49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2.5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45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3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.08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VHL04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.8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SERCA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.9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71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3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5.65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.6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2.0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4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.1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01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5.4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3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0.3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49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1.1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3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91.6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83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.39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2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.0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9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7.6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6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9.1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5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1.3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4.6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1.8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0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5.4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7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6.7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38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0.27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4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3.4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7.7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8.0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6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0.2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58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81.91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7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.2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1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.6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3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1.4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9.8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7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4.7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9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6.8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019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54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.8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05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.0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6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6.9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2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4.2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50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3.5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0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6.8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43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8.93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4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0.0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.7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TG02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.2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7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4.4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7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1.0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5.1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5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3.4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18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.05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6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.3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13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.0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 : CAGGGTTCATCCAAAGACT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R : GCTGAAGGAGGTGAAATAGG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05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9.2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0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3.5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7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4.7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5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9.1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42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63.74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SGCV01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.6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6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.3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2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.5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7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.2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6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.3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8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1.9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7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2.9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1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8.3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 : CTCCTAGTACCATTTTTGAAA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R : CAAAGTAGAGCAAGACTGG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3.4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80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3.6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TG014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2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.28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78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.0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TG02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.3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1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7.6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 : TCTCAAGTATTGATTTTGGGG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R : TGCAGAAGCTATTTCTGGTG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MS04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9.9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3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2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5.9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SGCV019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2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7.78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6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.2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7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3.1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4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.4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P1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.3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 : CCTAAGCACTGCCTTCAGCAT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 xml:space="preserve">R : GATCATCACTCCATATCCACTCCC 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02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2.9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8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7.22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8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0.4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6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5.1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3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7.9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012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4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6.14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6.3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21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9.9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3.9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2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1.00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CDEQ4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4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2.7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75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4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3.00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CDEQ46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.9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.6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1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5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5.7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066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6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.18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4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9.6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00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6.0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*TKY115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9.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: TATCAGCTCAGGGCGAATCT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R: AAACCTGGGCATCTTCCTTT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*TKY201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6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2.4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F: AGGTGTTATGGGCCATCC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R: CCTCAGATGGGTGACAAAAT</w:t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NVHEQ07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6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0.25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43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.5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4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7.1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0.7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8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6.1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HT08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.2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VHL15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9.6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5.2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003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0.56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2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5.5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16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0.1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9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3.87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6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0.0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CDEQ425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8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3.09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OR08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.28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62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8.05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ASB04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9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0.34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LEX025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0</w:t>
            </w:r>
          </w:p>
        </w:tc>
        <w:tc>
          <w:tcPr>
            <w:tcW w:w="2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.04</w:t>
            </w:r>
          </w:p>
        </w:tc>
        <w:tc>
          <w:tcPr>
            <w:tcW w:w="46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HTG0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7.29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MNe53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0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.73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UCDEQ455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0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7.41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4.21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7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1</w:t>
            </w:r>
          </w:p>
        </w:tc>
        <w:tc>
          <w:tcPr>
            <w:tcW w:w="2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1.46</w:t>
            </w:r>
          </w:p>
        </w:tc>
        <w:tc>
          <w:tcPr>
            <w:tcW w:w="46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TKY278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1</w:t>
            </w:r>
          </w:p>
        </w:tc>
        <w:tc>
          <w:tcPr>
            <w:tcW w:w="2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21.42</w:t>
            </w:r>
          </w:p>
        </w:tc>
        <w:tc>
          <w:tcPr>
            <w:tcW w:w="4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rFonts w:ascii="Arial,Bold" w:hAnsi="Arial,Bold" w:cs="Arial,Bold"/>
          <w:bCs/>
          <w:lang w:val="en-GB" w:eastAsia="en-GB"/>
        </w:rPr>
      </w:pPr>
      <w:r>
        <w:rPr>
          <w:rFonts w:cs="Arial,Bold" w:ascii="Arial,Bold" w:hAnsi="Arial,Bold"/>
          <w:bCs/>
          <w:lang w:val="en-GB" w:eastAsia="en-GB"/>
        </w:rPr>
      </w:r>
    </w:p>
    <w:p>
      <w:pPr>
        <w:pStyle w:val="Normal"/>
        <w:spacing w:lineRule="auto" w:line="360"/>
        <w:jc w:val="both"/>
        <w:rPr>
          <w:rFonts w:ascii="Arial,Bold" w:hAnsi="Arial,Bold" w:cs="Arial,Bold"/>
          <w:bCs/>
          <w:lang w:val="en-GB" w:eastAsia="en-GB"/>
        </w:rPr>
      </w:pPr>
      <w:r>
        <w:rPr>
          <w:rFonts w:cs="Arial,Bold" w:ascii="Arial,Bold" w:hAnsi="Arial,Bold"/>
          <w:bCs/>
          <w:lang w:val="en-GB" w:eastAsia="en-GB"/>
        </w:rPr>
        <w:t>The details for all published markers can be found in GenBank, while primer sequences for all unpublished markers are listed.</w:t>
      </w:r>
    </w:p>
    <w:p>
      <w:pPr>
        <w:pStyle w:val="Normal"/>
        <w:rPr>
          <w:rFonts w:ascii="Arial" w:hAnsi="Arial" w:cs="Arial"/>
          <w:lang w:val="en-GB" w:eastAsia="en-GB"/>
        </w:rPr>
      </w:pPr>
      <w:r>
        <w:rPr>
          <w:rFonts w:cs="Arial" w:ascii="Arial" w:hAnsi="Arial"/>
          <w:lang w:val="en-GB" w:eastAsia="en-GB"/>
        </w:rPr>
        <w:t>*Markers added during fine mapping stag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Bold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14:50:00Z</dcterms:created>
  <dc:creator>JSWINBURNE</dc:creator>
  <dc:description/>
  <cp:keywords/>
  <dc:language>en-US</dc:language>
  <cp:lastModifiedBy>JSWINBURNE</cp:lastModifiedBy>
  <dcterms:modified xsi:type="dcterms:W3CDTF">2011-04-15T09:12:00Z</dcterms:modified>
  <cp:revision>2</cp:revision>
  <dc:subject/>
  <dc:title>Table S1</dc:title>
</cp:coreProperties>
</file>